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40"/>
        <w:gridCol w:w="1328"/>
        <w:gridCol w:w="1465"/>
        <w:gridCol w:w="2697"/>
      </w:tblGrid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ra-obser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vestiga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P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KS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hape of the bony roo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99.03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99.0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99.03)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 of the cartilaginous roo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-obser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vestigato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P – MS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P – K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S - KS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etween all investigators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hape of the bony roo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 (71.50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(71.0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(73.43)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(57.97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 of the cartilaginous roo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(93.72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 (93.0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(93.00)</w:t>
            </w:r>
          </w:p>
        </w:tc>
        <w:tc>
          <w:tcPr>
            <w:tcW w:w="2697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ind w:right="-43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 (89.86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7:26:00Z</dcterms:created>
  <dc:creator>peterlei</dc:creator>
  <dc:description/>
  <cp:keywords/>
  <dc:language>en-US</dc:language>
  <cp:lastModifiedBy> </cp:lastModifiedBy>
  <dcterms:modified xsi:type="dcterms:W3CDTF">2011-01-10T10:54:00Z</dcterms:modified>
  <cp:revision>2</cp:revision>
  <dc:subject/>
  <dc:title>Intra-observer</dc:title>
</cp:coreProperties>
</file>